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A93" w:rsidRDefault="00EE2908" w:rsidP="00772A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A04D19">
        <w:rPr>
          <w:rFonts w:ascii="Times New Roman" w:hAnsi="Times New Roman" w:cs="Times New Roman"/>
        </w:rPr>
        <w:t xml:space="preserve">2. </w:t>
      </w:r>
      <w:proofErr w:type="gramStart"/>
      <w:r w:rsidR="00A04D19">
        <w:rPr>
          <w:rFonts w:ascii="Times New Roman" w:hAnsi="Times New Roman" w:cs="Times New Roman"/>
        </w:rPr>
        <w:t>A</w:t>
      </w:r>
      <w:r w:rsidR="00A04D19" w:rsidRPr="00A04D19">
        <w:rPr>
          <w:rFonts w:ascii="Times New Roman" w:hAnsi="Times New Roman" w:cs="Times New Roman"/>
        </w:rPr>
        <w:t>bsolute standardized difference</w:t>
      </w:r>
      <w:r w:rsidR="00A04D19">
        <w:rPr>
          <w:rFonts w:ascii="Times New Roman" w:hAnsi="Times New Roman" w:cs="Times New Roman"/>
        </w:rPr>
        <w:t>s</w:t>
      </w:r>
      <w:r w:rsidR="00A04D19" w:rsidRPr="00A04D19">
        <w:rPr>
          <w:rFonts w:ascii="Times New Roman" w:hAnsi="Times New Roman" w:cs="Times New Roman"/>
        </w:rPr>
        <w:t xml:space="preserve"> before and after</w:t>
      </w:r>
      <w:r w:rsidR="00A04D19">
        <w:rPr>
          <w:rFonts w:ascii="Times New Roman" w:hAnsi="Times New Roman" w:cs="Times New Roman"/>
        </w:rPr>
        <w:t xml:space="preserve"> Propensity Score Matching (</w:t>
      </w:r>
      <w:proofErr w:type="spellStart"/>
      <w:r w:rsidR="00A04D19">
        <w:rPr>
          <w:rFonts w:ascii="Times New Roman" w:hAnsi="Times New Roman" w:cs="Times New Roman"/>
        </w:rPr>
        <w:t>PSM</w:t>
      </w:r>
      <w:proofErr w:type="spellEnd"/>
      <w:r w:rsidR="00A04D19">
        <w:rPr>
          <w:rFonts w:ascii="Times New Roman" w:hAnsi="Times New Roman" w:cs="Times New Roman"/>
        </w:rPr>
        <w:t>)</w:t>
      </w:r>
      <w:r w:rsidR="00A04D19" w:rsidRPr="00A04D19">
        <w:rPr>
          <w:rFonts w:ascii="Times New Roman" w:hAnsi="Times New Roman" w:cs="Times New Roman"/>
        </w:rPr>
        <w:t>.</w:t>
      </w:r>
      <w:proofErr w:type="gramEnd"/>
    </w:p>
    <w:tbl>
      <w:tblPr>
        <w:tblW w:w="10784" w:type="dxa"/>
        <w:jc w:val="center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9"/>
        <w:gridCol w:w="1478"/>
        <w:gridCol w:w="1227"/>
        <w:gridCol w:w="1233"/>
        <w:gridCol w:w="734"/>
        <w:gridCol w:w="882"/>
        <w:gridCol w:w="1227"/>
        <w:gridCol w:w="1233"/>
        <w:gridCol w:w="684"/>
        <w:gridCol w:w="667"/>
      </w:tblGrid>
      <w:tr w:rsidR="00A04D19" w:rsidRPr="002B0846" w:rsidTr="006907A7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noWrap/>
            <w:vAlign w:val="center"/>
            <w:hideMark/>
          </w:tcPr>
          <w:p w:rsidR="00A04D19" w:rsidRPr="002B0846" w:rsidRDefault="00A04D19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A04D19" w:rsidRPr="002B0846" w:rsidRDefault="00A04D19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fore matchin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04D19" w:rsidRPr="002B0846" w:rsidRDefault="00A04D19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:rsidR="00A04D19" w:rsidRPr="002B0846" w:rsidRDefault="00A04D19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ft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A04D19" w:rsidRPr="002B0846" w:rsidRDefault="00A04D19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noWrap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D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 T2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2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 T2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</w:t>
            </w:r>
            <w:proofErr w:type="spellEnd"/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e peri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-2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(1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9(15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(1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(1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Merge w:val="restart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1418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-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(1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(16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(14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6(1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1418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-2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(1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(17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(17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(16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1418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-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2(28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(24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2(28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8(27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1418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-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0(3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(27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0(3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(32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(6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5(67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6(63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(63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Merge w:val="restart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9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1418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(3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(3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(36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(36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8(1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(12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8(10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3(11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group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66 years o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0(3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7(41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0(3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7(3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vMerge w:val="restart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1418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-75 years o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(33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7(26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(33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4(29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1418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76 years o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(36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(3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(36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(39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(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(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(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(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3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thetic valve carrier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(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(9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(9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(8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mitral valve dis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(26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1(3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(26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8(2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3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 aortic valve dis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9(2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(29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9(25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6(24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gestive heart failur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(2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6(27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(2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5(27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ic arterial embolis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(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(1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(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(1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menti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(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(1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(1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(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1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renal dis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(18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(18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(18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8(17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renal dis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(1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(1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(17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6(15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chemic heart dis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7(1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(1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7(1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(17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(17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(1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2(17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(18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(25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6(2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(25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7(25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1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c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(7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9(8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(7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(6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5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annular complications / atrioventricular bloc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(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(4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(3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(4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valve surger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(1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(19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(13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(17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ly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(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1(5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(7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(5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cemaker implant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(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(2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(2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(2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8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chanical ventil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(1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(13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(11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(12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gulase-negative staphylococ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(1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3(11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(1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(11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hylococcus aureu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(14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5(12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4(14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(13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(1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(22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(18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9(21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coc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(16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7(14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(16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(14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coccus pneumoni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(0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0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(0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5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erob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(0.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(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(0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1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m-negative bacill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(7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2(7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(7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(7.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6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didiasis / Aspergillosi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0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(0.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(0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(0.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missi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(20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1(15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(20.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(18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ngth of hospital sta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7(2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1(2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7(20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3(22.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6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-hospital mortal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(2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2(19.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4(20.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2(19.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67" w:type="dxa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vMerge w:val="restart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s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an (SD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.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5.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67" w:type="dxa"/>
            <w:vMerge w:val="restart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772A93" w:rsidRPr="002B0846" w:rsidTr="00E07E60">
        <w:trPr>
          <w:trHeight w:val="20"/>
          <w:jc w:val="center"/>
        </w:trPr>
        <w:tc>
          <w:tcPr>
            <w:tcW w:w="2896" w:type="dxa"/>
            <w:gridSpan w:val="2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5.6)</w:t>
            </w:r>
          </w:p>
        </w:tc>
        <w:tc>
          <w:tcPr>
            <w:tcW w:w="0" w:type="auto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.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B08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.2)</w:t>
            </w:r>
          </w:p>
        </w:tc>
        <w:tc>
          <w:tcPr>
            <w:tcW w:w="0" w:type="auto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vMerge/>
            <w:vAlign w:val="center"/>
            <w:hideMark/>
          </w:tcPr>
          <w:p w:rsidR="00772A93" w:rsidRPr="002B0846" w:rsidRDefault="00772A93" w:rsidP="00E0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772A93" w:rsidRPr="002B0846" w:rsidRDefault="00BF2FEE" w:rsidP="00772A9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ASD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bsolute Standard </w:t>
      </w:r>
      <w:r w:rsidR="00A04D19">
        <w:rPr>
          <w:rFonts w:ascii="Times New Roman" w:eastAsia="Times New Roman" w:hAnsi="Times New Roman" w:cs="Times New Roman"/>
          <w:color w:val="000000"/>
          <w:sz w:val="16"/>
          <w:szCs w:val="16"/>
        </w:rPr>
        <w:t>Difference</w:t>
      </w:r>
    </w:p>
    <w:p w:rsidR="00772A93" w:rsidRDefault="00772A9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72A93" w:rsidSect="00BF2FEE">
      <w:pgSz w:w="12240" w:h="15840"/>
      <w:pgMar w:top="993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600E7"/>
    <w:rsid w:val="00294690"/>
    <w:rsid w:val="002B0846"/>
    <w:rsid w:val="00393EA0"/>
    <w:rsid w:val="004550B6"/>
    <w:rsid w:val="006D7559"/>
    <w:rsid w:val="0074488D"/>
    <w:rsid w:val="00772A93"/>
    <w:rsid w:val="0079054E"/>
    <w:rsid w:val="007F1510"/>
    <w:rsid w:val="00A04D19"/>
    <w:rsid w:val="00A17BE5"/>
    <w:rsid w:val="00A95E74"/>
    <w:rsid w:val="00B06D6E"/>
    <w:rsid w:val="00B600E7"/>
    <w:rsid w:val="00BF2FEE"/>
    <w:rsid w:val="00C17C45"/>
    <w:rsid w:val="00E96DED"/>
    <w:rsid w:val="00EE2908"/>
    <w:rsid w:val="00FD44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5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0E7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0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00E7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78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7</Words>
  <Characters>3257</Characters>
  <Application>Microsoft Office Word</Application>
  <DocSecurity>0</DocSecurity>
  <Lines>83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357</cp:lastModifiedBy>
  <cp:revision>4</cp:revision>
  <dcterms:created xsi:type="dcterms:W3CDTF">2019-11-09T10:31:00Z</dcterms:created>
  <dcterms:modified xsi:type="dcterms:W3CDTF">2019-11-15T15:18:00Z</dcterms:modified>
</cp:coreProperties>
</file>